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A51EE" w14:textId="618A7FBC" w:rsidR="00A4240F" w:rsidRPr="00DE56E3" w:rsidRDefault="00A4240F" w:rsidP="00A4240F">
      <w:pPr>
        <w:tabs>
          <w:tab w:val="left" w:pos="7797"/>
        </w:tabs>
        <w:spacing w:line="36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</w:rPr>
        <w:t>Supplementary t</w:t>
      </w:r>
      <w:r w:rsidRPr="00DE56E3">
        <w:rPr>
          <w:rFonts w:ascii="Times New Roman" w:hAnsi="Times New Roman"/>
          <w:sz w:val="24"/>
        </w:rPr>
        <w:t xml:space="preserve">able </w:t>
      </w:r>
      <w:r>
        <w:rPr>
          <w:rFonts w:ascii="Times New Roman" w:hAnsi="Times New Roman"/>
          <w:sz w:val="24"/>
        </w:rPr>
        <w:t>1</w:t>
      </w:r>
      <w:r w:rsidRPr="00181C80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Details</w:t>
      </w:r>
      <w:r>
        <w:rPr>
          <w:rFonts w:ascii="Times New Roman" w:hAnsi="Times New Roman"/>
          <w:sz w:val="24"/>
        </w:rPr>
        <w:t xml:space="preserve"> of other causes of death</w:t>
      </w:r>
    </w:p>
    <w:tbl>
      <w:tblPr>
        <w:tblW w:w="826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5"/>
        <w:gridCol w:w="2410"/>
        <w:gridCol w:w="2410"/>
      </w:tblGrid>
      <w:tr w:rsidR="00A4240F" w:rsidRPr="00181C80" w14:paraId="2FEA51F4" w14:textId="77777777" w:rsidTr="00C12ED4">
        <w:trPr>
          <w:trHeight w:val="1005"/>
        </w:trPr>
        <w:tc>
          <w:tcPr>
            <w:tcW w:w="3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A51EF" w14:textId="77777777" w:rsidR="00A4240F" w:rsidRPr="00181C80" w:rsidRDefault="00A4240F" w:rsidP="00C12ED4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A51F0" w14:textId="77777777" w:rsidR="00A4240F" w:rsidRPr="00181C80" w:rsidRDefault="00A4240F" w:rsidP="00C12ED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181C80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Non-abstinence group</w:t>
            </w:r>
          </w:p>
          <w:p w14:paraId="2FEA51F1" w14:textId="1953271E" w:rsidR="00A4240F" w:rsidRPr="00181C80" w:rsidRDefault="00A4240F" w:rsidP="00C12ED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181C80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(n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</w:t>
            </w:r>
            <w:r w:rsidRPr="00181C80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=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4</w:t>
            </w:r>
            <w:r w:rsidRPr="00181C80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A51F2" w14:textId="77777777" w:rsidR="00A4240F" w:rsidRPr="00181C80" w:rsidRDefault="00A4240F" w:rsidP="00C12ED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181C80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Abstinence group</w:t>
            </w:r>
          </w:p>
          <w:p w14:paraId="2FEA51F3" w14:textId="261058E1" w:rsidR="00A4240F" w:rsidRPr="00181C80" w:rsidRDefault="00A4240F" w:rsidP="00C12ED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181C80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(n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</w:t>
            </w:r>
            <w:r w:rsidRPr="00181C80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=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</w:t>
            </w:r>
            <w:r w:rsidRPr="00181C80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)</w:t>
            </w:r>
          </w:p>
        </w:tc>
      </w:tr>
      <w:tr w:rsidR="00A4240F" w:rsidRPr="00181C80" w14:paraId="2FEA51F8" w14:textId="77777777" w:rsidTr="00C12ED4">
        <w:trPr>
          <w:trHeight w:val="340"/>
        </w:trPr>
        <w:tc>
          <w:tcPr>
            <w:tcW w:w="34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51F5" w14:textId="77777777" w:rsidR="00A4240F" w:rsidRPr="00181C80" w:rsidRDefault="00A4240F" w:rsidP="00C12ED4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espiratory failu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A51F6" w14:textId="77777777" w:rsidR="00A4240F" w:rsidRPr="00181C80" w:rsidRDefault="00A4240F" w:rsidP="00C12ED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A51F7" w14:textId="77777777" w:rsidR="00A4240F" w:rsidRPr="00181C80" w:rsidRDefault="00A4240F" w:rsidP="00C12ED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-</w:t>
            </w:r>
          </w:p>
        </w:tc>
      </w:tr>
      <w:tr w:rsidR="00A4240F" w:rsidRPr="00181C80" w14:paraId="2FEA51FC" w14:textId="77777777" w:rsidTr="00C12ED4">
        <w:trPr>
          <w:trHeight w:val="211"/>
        </w:trPr>
        <w:tc>
          <w:tcPr>
            <w:tcW w:w="34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51F9" w14:textId="77777777" w:rsidR="00A4240F" w:rsidRPr="00181C80" w:rsidRDefault="00A4240F" w:rsidP="00C12ED4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yocardial infarc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A51FA" w14:textId="77777777" w:rsidR="00A4240F" w:rsidRPr="00181C80" w:rsidRDefault="00A4240F" w:rsidP="00C12ED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A51FB" w14:textId="77777777" w:rsidR="00A4240F" w:rsidRPr="00181C80" w:rsidRDefault="00A4240F" w:rsidP="00C12ED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-</w:t>
            </w:r>
          </w:p>
        </w:tc>
      </w:tr>
      <w:tr w:rsidR="00A4240F" w:rsidRPr="00181C80" w14:paraId="2FEA5200" w14:textId="77777777" w:rsidTr="00C12ED4">
        <w:trPr>
          <w:trHeight w:val="248"/>
        </w:trPr>
        <w:tc>
          <w:tcPr>
            <w:tcW w:w="34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51FD" w14:textId="77777777" w:rsidR="00A4240F" w:rsidRPr="00181C80" w:rsidRDefault="00A4240F" w:rsidP="00C12ED4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Aortic dissect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A51FE" w14:textId="77777777" w:rsidR="00A4240F" w:rsidRPr="00181C80" w:rsidRDefault="00A4240F" w:rsidP="00C12ED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A51FF" w14:textId="77777777" w:rsidR="00A4240F" w:rsidRPr="00181C80" w:rsidRDefault="00A4240F" w:rsidP="00C12ED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-</w:t>
            </w:r>
          </w:p>
        </w:tc>
      </w:tr>
      <w:tr w:rsidR="00A4240F" w:rsidRPr="00181C80" w14:paraId="2FEA5204" w14:textId="77777777" w:rsidTr="00C12ED4">
        <w:trPr>
          <w:trHeight w:val="248"/>
        </w:trPr>
        <w:tc>
          <w:tcPr>
            <w:tcW w:w="34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EA5201" w14:textId="77777777" w:rsidR="00A4240F" w:rsidRDefault="00A4240F" w:rsidP="00C12ED4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emorrhagic duodenal ulcer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A5202" w14:textId="77777777" w:rsidR="00A4240F" w:rsidRDefault="00A4240F" w:rsidP="00C12ED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A5203" w14:textId="77777777" w:rsidR="00A4240F" w:rsidRDefault="00A4240F" w:rsidP="00C12ED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>1</w:t>
            </w:r>
          </w:p>
        </w:tc>
      </w:tr>
      <w:tr w:rsidR="00A4240F" w:rsidRPr="00181C80" w14:paraId="2FEA5208" w14:textId="77777777" w:rsidTr="00C12ED4">
        <w:trPr>
          <w:trHeight w:val="248"/>
        </w:trPr>
        <w:tc>
          <w:tcPr>
            <w:tcW w:w="34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A5205" w14:textId="77777777" w:rsidR="00A4240F" w:rsidRDefault="00A4240F" w:rsidP="00C12ED4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>U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nknow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A5206" w14:textId="77777777" w:rsidR="00A4240F" w:rsidRDefault="00A4240F" w:rsidP="00C12ED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A5207" w14:textId="77777777" w:rsidR="00A4240F" w:rsidRDefault="00A4240F" w:rsidP="00C12ED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>1</w:t>
            </w:r>
          </w:p>
        </w:tc>
      </w:tr>
    </w:tbl>
    <w:p w14:paraId="2FEA5209" w14:textId="77777777" w:rsidR="00A4240F" w:rsidRPr="00DD6D71" w:rsidRDefault="00A4240F" w:rsidP="00A4240F">
      <w:pPr>
        <w:spacing w:line="360" w:lineRule="auto"/>
        <w:rPr>
          <w:color w:val="000000" w:themeColor="text1"/>
        </w:rPr>
      </w:pPr>
    </w:p>
    <w:p w14:paraId="2FEA520A" w14:textId="77777777" w:rsidR="001B07DE" w:rsidRDefault="001B07DE"/>
    <w:sectPr w:rsidR="001B0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240F"/>
    <w:rsid w:val="00135DAB"/>
    <w:rsid w:val="001B07DE"/>
    <w:rsid w:val="00A42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EA51EE"/>
  <w15:docId w15:val="{28EE310C-DBF7-4CCE-9CAD-64806720D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40F"/>
    <w:pPr>
      <w:widowControl w:val="0"/>
      <w:spacing w:after="0" w:line="240" w:lineRule="auto"/>
      <w:jc w:val="both"/>
    </w:pPr>
    <w:rPr>
      <w:rFonts w:ascii="Century" w:eastAsia="ＭＳ 明朝" w:hAnsi="Century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白井 大介</cp:lastModifiedBy>
  <cp:revision>2</cp:revision>
  <dcterms:created xsi:type="dcterms:W3CDTF">2021-01-21T08:51:00Z</dcterms:created>
  <dcterms:modified xsi:type="dcterms:W3CDTF">2021-01-28T03:57:00Z</dcterms:modified>
</cp:coreProperties>
</file>